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F1AF3" w14:textId="77777777" w:rsidR="00876540" w:rsidRDefault="00876540" w:rsidP="00876540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lementary 4 – Textual descriptors used to communicate findings on images within the clinical cases.</w:t>
      </w:r>
    </w:p>
    <w:p w14:paraId="22D9D66A" w14:textId="77777777" w:rsidR="00876540" w:rsidRPr="00135642" w:rsidRDefault="00876540" w:rsidP="00876540">
      <w:pPr>
        <w:spacing w:line="480" w:lineRule="auto"/>
        <w:rPr>
          <w:rFonts w:cs="Times New Roman"/>
          <w:sz w:val="20"/>
          <w:szCs w:val="20"/>
        </w:rPr>
      </w:pPr>
    </w:p>
    <w:p w14:paraId="2141B3E5" w14:textId="77777777" w:rsidR="00876540" w:rsidRDefault="00876540" w:rsidP="00BE544F">
      <w:pPr>
        <w:spacing w:line="360" w:lineRule="auto"/>
      </w:pPr>
      <w:bookmarkStart w:id="0" w:name="_GoBack"/>
      <w:bookmarkEnd w:id="0"/>
    </w:p>
    <w:p w14:paraId="15ED08C5" w14:textId="0083F766" w:rsidR="0000490C" w:rsidRDefault="00BE544F" w:rsidP="00BE544F">
      <w:pPr>
        <w:spacing w:line="360" w:lineRule="auto"/>
      </w:pPr>
      <w:r>
        <w:t>Imaging Descriptors</w:t>
      </w:r>
    </w:p>
    <w:p w14:paraId="3C12D267" w14:textId="77777777" w:rsidR="00BE544F" w:rsidRDefault="00BE544F" w:rsidP="00BE544F">
      <w:pPr>
        <w:spacing w:line="360" w:lineRule="auto"/>
      </w:pPr>
    </w:p>
    <w:p w14:paraId="73998829" w14:textId="0008A793" w:rsidR="00BE544F" w:rsidRDefault="00BE544F" w:rsidP="00BE544F">
      <w:pPr>
        <w:pStyle w:val="ListParagraph"/>
        <w:numPr>
          <w:ilvl w:val="0"/>
          <w:numId w:val="1"/>
        </w:numPr>
        <w:spacing w:line="360" w:lineRule="auto"/>
      </w:pPr>
      <w:r>
        <w:t>Trauma (27M Femoral Shaft Fracture)</w:t>
      </w:r>
    </w:p>
    <w:p w14:paraId="2366E46E" w14:textId="5FB2AF61" w:rsidR="00BE544F" w:rsidRDefault="00BE544F" w:rsidP="00BE544F">
      <w:pPr>
        <w:pStyle w:val="ListParagraph"/>
        <w:spacing w:line="360" w:lineRule="auto"/>
      </w:pPr>
      <w:r>
        <w:t xml:space="preserve">Plain AP and lateral x-ray radiographs show a left </w:t>
      </w:r>
      <w:proofErr w:type="spellStart"/>
      <w:r>
        <w:t>comminuted</w:t>
      </w:r>
      <w:proofErr w:type="spellEnd"/>
      <w:r>
        <w:t xml:space="preserve"> femoral shaft fracture. Plain AP pelvis and AP left knee do not reveal additional injuries. </w:t>
      </w:r>
    </w:p>
    <w:p w14:paraId="63DF8184" w14:textId="29A01A14" w:rsidR="00BE544F" w:rsidRDefault="00BE544F" w:rsidP="00BE544F">
      <w:pPr>
        <w:pStyle w:val="ListParagraph"/>
        <w:numPr>
          <w:ilvl w:val="0"/>
          <w:numId w:val="1"/>
        </w:numPr>
        <w:spacing w:line="360" w:lineRule="auto"/>
      </w:pPr>
      <w:r>
        <w:t>Spine (45F L2 Burst Fracture)</w:t>
      </w:r>
    </w:p>
    <w:p w14:paraId="37FBB30F" w14:textId="77777777" w:rsidR="00BE544F" w:rsidRDefault="00BE544F" w:rsidP="00BE544F">
      <w:pPr>
        <w:pStyle w:val="ListParagraph"/>
        <w:spacing w:line="360" w:lineRule="auto"/>
      </w:pPr>
      <w:r>
        <w:t>CT and MRI images are provided, showing an L2 burst fracture with retropulsion.</w:t>
      </w:r>
    </w:p>
    <w:p w14:paraId="188B0BB8" w14:textId="1844596D" w:rsidR="00BE544F" w:rsidRDefault="00BE544F" w:rsidP="00BE544F">
      <w:pPr>
        <w:pStyle w:val="ListParagraph"/>
        <w:numPr>
          <w:ilvl w:val="0"/>
          <w:numId w:val="1"/>
        </w:numPr>
        <w:spacing w:line="360" w:lineRule="auto"/>
      </w:pPr>
      <w:r>
        <w:t>Shoulder and Elbow (38F Anterior Shoulder Instability)</w:t>
      </w:r>
    </w:p>
    <w:p w14:paraId="3050798E" w14:textId="033A3637" w:rsidR="00BE544F" w:rsidRDefault="00BE544F" w:rsidP="00BE544F">
      <w:pPr>
        <w:spacing w:line="360" w:lineRule="auto"/>
        <w:ind w:left="720"/>
      </w:pPr>
      <w:r>
        <w:t xml:space="preserve">Plain (axillary lateral, </w:t>
      </w:r>
      <w:proofErr w:type="spellStart"/>
      <w:r>
        <w:t>grashey</w:t>
      </w:r>
      <w:proofErr w:type="spellEnd"/>
      <w:r>
        <w:t xml:space="preserve">, and outlet) x-ray radiographs </w:t>
      </w:r>
      <w:r w:rsidR="009804E9">
        <w:t xml:space="preserve">of the right shoulder </w:t>
      </w:r>
      <w:r>
        <w:t>show subtle signs of a hill-</w:t>
      </w:r>
      <w:proofErr w:type="spellStart"/>
      <w:r>
        <w:t>sachs</w:t>
      </w:r>
      <w:proofErr w:type="spellEnd"/>
      <w:r>
        <w:t xml:space="preserve"> lesion. This is confirmed on MRI scan which shows a hill-</w:t>
      </w:r>
      <w:proofErr w:type="spellStart"/>
      <w:r>
        <w:t>sachs</w:t>
      </w:r>
      <w:proofErr w:type="spellEnd"/>
      <w:r>
        <w:t xml:space="preserve"> lesion (max width 24mm) with shoulder effusion. Furthermore, there is mild to moderate bone loss on the glenoid</w:t>
      </w:r>
      <w:r w:rsidR="009804E9">
        <w:t xml:space="preserve"> side</w:t>
      </w:r>
      <w:r>
        <w:t xml:space="preserve">. Rotator cuffs are intact. </w:t>
      </w:r>
    </w:p>
    <w:p w14:paraId="02C26376" w14:textId="6EE69354" w:rsidR="00BE544F" w:rsidRDefault="009804E9" w:rsidP="009804E9">
      <w:pPr>
        <w:pStyle w:val="ListParagraph"/>
        <w:numPr>
          <w:ilvl w:val="0"/>
          <w:numId w:val="1"/>
        </w:numPr>
        <w:spacing w:line="360" w:lineRule="auto"/>
      </w:pPr>
      <w:r>
        <w:t>Knee and Sports (31M Patella Tendon Rupture)</w:t>
      </w:r>
    </w:p>
    <w:p w14:paraId="7996674D" w14:textId="3DB3EF78" w:rsidR="009804E9" w:rsidRDefault="009804E9" w:rsidP="009804E9">
      <w:pPr>
        <w:pStyle w:val="ListParagraph"/>
        <w:spacing w:line="360" w:lineRule="auto"/>
      </w:pPr>
      <w:r>
        <w:t xml:space="preserve">Plain AP and lateral x-ray radiographs of the L knee show patella </w:t>
      </w:r>
      <w:proofErr w:type="spellStart"/>
      <w:r>
        <w:t>alta</w:t>
      </w:r>
      <w:proofErr w:type="spellEnd"/>
      <w:r>
        <w:t xml:space="preserve"> with no fractures identified. </w:t>
      </w:r>
    </w:p>
    <w:p w14:paraId="593AB6E0" w14:textId="1ED506AB" w:rsidR="009804E9" w:rsidRDefault="009804E9" w:rsidP="009804E9">
      <w:pPr>
        <w:pStyle w:val="ListParagraph"/>
        <w:numPr>
          <w:ilvl w:val="0"/>
          <w:numId w:val="1"/>
        </w:numPr>
        <w:spacing w:line="360" w:lineRule="auto"/>
      </w:pPr>
      <w:r>
        <w:t>Paediatric (9F Supracondylar Fracture)</w:t>
      </w:r>
    </w:p>
    <w:p w14:paraId="0A74687F" w14:textId="0175567E" w:rsidR="009804E9" w:rsidRDefault="009804E9" w:rsidP="009804E9">
      <w:pPr>
        <w:spacing w:line="360" w:lineRule="auto"/>
        <w:ind w:left="720"/>
      </w:pPr>
      <w:r>
        <w:t xml:space="preserve">Plain AP and lateral x-ray radiographs show a </w:t>
      </w:r>
      <w:proofErr w:type="spellStart"/>
      <w:r>
        <w:t>Gartland</w:t>
      </w:r>
      <w:proofErr w:type="spellEnd"/>
      <w:r>
        <w:t xml:space="preserve"> 3 left supracondylar fracture. </w:t>
      </w:r>
    </w:p>
    <w:p w14:paraId="175A1842" w14:textId="27D7E61F" w:rsidR="009804E9" w:rsidRDefault="00B953D0" w:rsidP="00B953D0">
      <w:pPr>
        <w:pStyle w:val="ListParagraph"/>
        <w:numPr>
          <w:ilvl w:val="0"/>
          <w:numId w:val="1"/>
        </w:numPr>
        <w:spacing w:line="360" w:lineRule="auto"/>
      </w:pPr>
      <w:r>
        <w:t>Reconstruction (86F Periprosthetic Hip Fracture)</w:t>
      </w:r>
    </w:p>
    <w:p w14:paraId="488EA410" w14:textId="174B9664" w:rsidR="00B953D0" w:rsidRDefault="00B953D0" w:rsidP="00B953D0">
      <w:pPr>
        <w:pStyle w:val="ListParagraph"/>
        <w:spacing w:line="360" w:lineRule="auto"/>
      </w:pPr>
      <w:r>
        <w:t xml:space="preserve">Plain AP and lateral x-ray radiographs show a likely Vancouver B2 right hip periprosthetic fracture. Previous cemented right total hip arthroplasty is noted. </w:t>
      </w:r>
    </w:p>
    <w:p w14:paraId="130E80B7" w14:textId="3EC98BB2" w:rsidR="00B953D0" w:rsidRDefault="00B953D0" w:rsidP="00B953D0">
      <w:pPr>
        <w:pStyle w:val="ListParagraph"/>
        <w:numPr>
          <w:ilvl w:val="0"/>
          <w:numId w:val="1"/>
        </w:numPr>
        <w:spacing w:line="360" w:lineRule="auto"/>
      </w:pPr>
      <w:r>
        <w:t>Hand (22M 5</w:t>
      </w:r>
      <w:r w:rsidRPr="00FC5062">
        <w:rPr>
          <w:vertAlign w:val="superscript"/>
        </w:rPr>
        <w:t>th</w:t>
      </w:r>
      <w:r>
        <w:t xml:space="preserve"> Metacarpal Fracture)</w:t>
      </w:r>
    </w:p>
    <w:p w14:paraId="73EFA1BD" w14:textId="55F247F8" w:rsidR="00B953D0" w:rsidRDefault="00B953D0" w:rsidP="00B953D0">
      <w:pPr>
        <w:pStyle w:val="ListParagraph"/>
        <w:spacing w:line="360" w:lineRule="auto"/>
      </w:pPr>
      <w:r>
        <w:t>Plain AP, lateral and oblique x-ray radiographs of the left hand show an isolated 5</w:t>
      </w:r>
      <w:r w:rsidRPr="00B953D0">
        <w:rPr>
          <w:vertAlign w:val="superscript"/>
        </w:rPr>
        <w:t>th</w:t>
      </w:r>
      <w:r>
        <w:t xml:space="preserve"> metacarpal neck fracture, with approximately 45 degrees of dorsal angulation. </w:t>
      </w:r>
    </w:p>
    <w:p w14:paraId="3D16259D" w14:textId="522D27C7" w:rsidR="00B953D0" w:rsidRDefault="00B039F8" w:rsidP="00B039F8">
      <w:pPr>
        <w:pStyle w:val="ListParagraph"/>
        <w:numPr>
          <w:ilvl w:val="0"/>
          <w:numId w:val="1"/>
        </w:numPr>
        <w:spacing w:line="360" w:lineRule="auto"/>
      </w:pPr>
      <w:r>
        <w:t>Foot and Ankle (63F Achilles Tendon Rupture)</w:t>
      </w:r>
      <w:r>
        <w:br/>
        <w:t xml:space="preserve">Plain lateral x-ray radiograph of the right foot taken 1 month before the injury shows a calcaneal spur but no acute injury. Plain lateral x-ray radiograph of the right foot taken 1 week before the procedure shows the calcaneal spur has now avulsed, no other acute injury. MRI (single slice, sagittal) of the right foot taken 1 week before the procedure shows the </w:t>
      </w:r>
      <w:proofErr w:type="spellStart"/>
      <w:r>
        <w:t>achilles</w:t>
      </w:r>
      <w:proofErr w:type="spellEnd"/>
      <w:r>
        <w:t xml:space="preserve"> tendon rupture at the insertion of the calcaneus. </w:t>
      </w:r>
    </w:p>
    <w:sectPr w:rsidR="00B95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DB5D8E"/>
    <w:multiLevelType w:val="hybridMultilevel"/>
    <w:tmpl w:val="737CB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44F"/>
    <w:rsid w:val="0000490C"/>
    <w:rsid w:val="000B3789"/>
    <w:rsid w:val="002C2E28"/>
    <w:rsid w:val="00876540"/>
    <w:rsid w:val="009804E9"/>
    <w:rsid w:val="00A10EDD"/>
    <w:rsid w:val="00B039F8"/>
    <w:rsid w:val="00B953D0"/>
    <w:rsid w:val="00BE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D837"/>
  <w15:chartTrackingRefBased/>
  <w15:docId w15:val="{656C7284-79DA-FD44-BBA4-B753E120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5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y Zhou</dc:creator>
  <cp:keywords/>
  <dc:description/>
  <cp:lastModifiedBy>Mariselvi Pitchaya</cp:lastModifiedBy>
  <cp:revision>5</cp:revision>
  <dcterms:created xsi:type="dcterms:W3CDTF">2023-07-19T10:05:00Z</dcterms:created>
  <dcterms:modified xsi:type="dcterms:W3CDTF">2026-07-02T15:04:00Z</dcterms:modified>
</cp:coreProperties>
</file>